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0D5FF" w14:textId="50D22EF2" w:rsidR="006571A1" w:rsidRPr="00B70F90" w:rsidRDefault="006571A1" w:rsidP="006571A1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70F90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D953DE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B70F9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able. </w:t>
      </w:r>
      <w:r w:rsidRPr="00B70F90">
        <w:rPr>
          <w:rFonts w:ascii="Times New Roman" w:hAnsi="Times New Roman" w:cs="Times New Roman"/>
          <w:color w:val="000000"/>
          <w:sz w:val="24"/>
          <w:szCs w:val="24"/>
        </w:rPr>
        <w:t xml:space="preserve">Empirical antibiotics used in the included </w:t>
      </w:r>
      <w:r w:rsidR="008B6E72">
        <w:rPr>
          <w:rFonts w:ascii="Times New Roman" w:hAnsi="Times New Roman" w:cs="Times New Roman"/>
          <w:color w:val="000000"/>
          <w:sz w:val="24"/>
          <w:szCs w:val="24"/>
        </w:rPr>
        <w:t>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700"/>
        <w:gridCol w:w="2160"/>
        <w:gridCol w:w="1980"/>
      </w:tblGrid>
      <w:tr w:rsidR="006571A1" w:rsidRPr="00B70F90" w14:paraId="74DF327B" w14:textId="77777777" w:rsidTr="009637A7">
        <w:trPr>
          <w:trHeight w:val="29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6E63D8" w14:textId="77777777" w:rsidR="006571A1" w:rsidRPr="00B70F90" w:rsidRDefault="006571A1" w:rsidP="009637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F8FE88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Empirical antibiotics among non-systemic steroid users</w:t>
            </w:r>
          </w:p>
          <w:p w14:paraId="5B496F90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B70F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B70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45</w:t>
            </w: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49BE15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Empirical antibiotics among systemic steroid users</w:t>
            </w:r>
          </w:p>
          <w:p w14:paraId="470DEC24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(N = 607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2909F9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  <w:p w14:paraId="4D70A10C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(N = 3,452)</w:t>
            </w:r>
          </w:p>
        </w:tc>
      </w:tr>
      <w:tr w:rsidR="006571A1" w:rsidRPr="00B70F90" w14:paraId="058EB05C" w14:textId="77777777" w:rsidTr="009637A7">
        <w:trPr>
          <w:trHeight w:val="290"/>
        </w:trPr>
        <w:tc>
          <w:tcPr>
            <w:tcW w:w="2520" w:type="dxa"/>
            <w:tcBorders>
              <w:top w:val="single" w:sz="4" w:space="0" w:color="auto"/>
            </w:tcBorders>
            <w:noWrap/>
          </w:tcPr>
          <w:p w14:paraId="31A092D1" w14:textId="77777777" w:rsidR="006571A1" w:rsidRPr="00B70F90" w:rsidRDefault="006571A1" w:rsidP="009637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glycoside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D38C2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22 (0.8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76CB3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7 (1.2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2038B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29 (0.8%)</w:t>
            </w:r>
          </w:p>
        </w:tc>
      </w:tr>
      <w:tr w:rsidR="006571A1" w:rsidRPr="00B70F90" w14:paraId="220E9FD2" w14:textId="77777777" w:rsidTr="009637A7">
        <w:trPr>
          <w:trHeight w:val="290"/>
        </w:trPr>
        <w:tc>
          <w:tcPr>
            <w:tcW w:w="2520" w:type="dxa"/>
            <w:noWrap/>
          </w:tcPr>
          <w:p w14:paraId="4E106A20" w14:textId="77777777" w:rsidR="006571A1" w:rsidRPr="00B70F90" w:rsidRDefault="006571A1" w:rsidP="009637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icilli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42A02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1909 (67.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C8D82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369 (60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D7497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2278 (66.0%)</w:t>
            </w:r>
          </w:p>
        </w:tc>
      </w:tr>
      <w:tr w:rsidR="006571A1" w:rsidRPr="00B70F90" w14:paraId="6E698363" w14:textId="77777777" w:rsidTr="009637A7">
        <w:trPr>
          <w:trHeight w:val="290"/>
        </w:trPr>
        <w:tc>
          <w:tcPr>
            <w:tcW w:w="2520" w:type="dxa"/>
            <w:noWrap/>
          </w:tcPr>
          <w:p w14:paraId="26160266" w14:textId="77777777" w:rsidR="006571A1" w:rsidRPr="00B70F90" w:rsidRDefault="006571A1" w:rsidP="009637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em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6C4FE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1490 (52.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0181E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366 (60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A1A8E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1856 (53.8%)</w:t>
            </w:r>
          </w:p>
        </w:tc>
      </w:tr>
      <w:tr w:rsidR="006571A1" w:rsidRPr="00B70F90" w14:paraId="78F78EEF" w14:textId="77777777" w:rsidTr="009637A7">
        <w:trPr>
          <w:trHeight w:val="290"/>
        </w:trPr>
        <w:tc>
          <w:tcPr>
            <w:tcW w:w="2520" w:type="dxa"/>
            <w:noWrap/>
          </w:tcPr>
          <w:p w14:paraId="60E269F2" w14:textId="77777777" w:rsidR="006571A1" w:rsidRPr="00B70F90" w:rsidRDefault="006571A1" w:rsidP="009637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lid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741DA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668 (23.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63956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145 (23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27CB9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813 (23.6%)</w:t>
            </w:r>
          </w:p>
        </w:tc>
      </w:tr>
      <w:tr w:rsidR="006571A1" w:rsidRPr="00B70F90" w14:paraId="0EF9226F" w14:textId="77777777" w:rsidTr="009637A7">
        <w:trPr>
          <w:trHeight w:val="290"/>
        </w:trPr>
        <w:tc>
          <w:tcPr>
            <w:tcW w:w="2520" w:type="dxa"/>
            <w:noWrap/>
          </w:tcPr>
          <w:p w14:paraId="4C335CD6" w14:textId="77777777" w:rsidR="006571A1" w:rsidRPr="00B70F90" w:rsidRDefault="006571A1" w:rsidP="009637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onamid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D5AE0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177 (6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43B1D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33 (5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C850D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210 (6.1%)</w:t>
            </w:r>
          </w:p>
        </w:tc>
      </w:tr>
      <w:tr w:rsidR="006571A1" w:rsidRPr="00B70F90" w14:paraId="3589103D" w14:textId="77777777" w:rsidTr="009637A7">
        <w:trPr>
          <w:trHeight w:val="290"/>
        </w:trPr>
        <w:tc>
          <w:tcPr>
            <w:tcW w:w="2520" w:type="dxa"/>
            <w:noWrap/>
          </w:tcPr>
          <w:p w14:paraId="06AAC695" w14:textId="77777777" w:rsidR="006571A1" w:rsidRPr="00B70F90" w:rsidRDefault="006571A1" w:rsidP="009637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lones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90F5D4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642 (22.6%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33AC98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121 (19.9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71103F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763 (22.1%)</w:t>
            </w:r>
          </w:p>
        </w:tc>
      </w:tr>
      <w:tr w:rsidR="006571A1" w:rsidRPr="00B70F90" w14:paraId="6969B45F" w14:textId="77777777" w:rsidTr="009637A7">
        <w:trPr>
          <w:trHeight w:val="290"/>
        </w:trPr>
        <w:tc>
          <w:tcPr>
            <w:tcW w:w="2520" w:type="dxa"/>
            <w:tcBorders>
              <w:bottom w:val="single" w:sz="4" w:space="0" w:color="auto"/>
            </w:tcBorders>
            <w:noWrap/>
          </w:tcPr>
          <w:p w14:paraId="6640B559" w14:textId="77777777" w:rsidR="006571A1" w:rsidRPr="00B70F90" w:rsidRDefault="006571A1" w:rsidP="009637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79F238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118 (4.1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4E34D8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25 (4.1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4E2EE5" w14:textId="77777777" w:rsidR="006571A1" w:rsidRPr="00B70F90" w:rsidRDefault="006571A1" w:rsidP="00963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F90">
              <w:rPr>
                <w:rFonts w:ascii="Times New Roman" w:hAnsi="Times New Roman" w:cs="Times New Roman"/>
                <w:sz w:val="24"/>
                <w:szCs w:val="24"/>
              </w:rPr>
              <w:t>143 (4.1%)</w:t>
            </w:r>
          </w:p>
        </w:tc>
      </w:tr>
    </w:tbl>
    <w:p w14:paraId="17398EA9" w14:textId="77777777" w:rsidR="006571A1" w:rsidRPr="00B70F90" w:rsidRDefault="006571A1" w:rsidP="006571A1">
      <w:pPr>
        <w:rPr>
          <w:rFonts w:ascii="Times New Roman" w:hAnsi="Times New Roman" w:cs="Times New Roman"/>
          <w:sz w:val="24"/>
          <w:szCs w:val="24"/>
        </w:rPr>
      </w:pPr>
      <w:r w:rsidRPr="00B70F90">
        <w:rPr>
          <w:rFonts w:ascii="Times New Roman" w:hAnsi="Times New Roman" w:cs="Times New Roman"/>
          <w:sz w:val="24"/>
          <w:szCs w:val="24"/>
        </w:rPr>
        <w:t>*: N = number</w:t>
      </w:r>
    </w:p>
    <w:p w14:paraId="0A37A10B" w14:textId="61E4B25C" w:rsidR="006571A1" w:rsidRPr="00B70F90" w:rsidRDefault="006571A1" w:rsidP="006571A1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70F90">
        <w:rPr>
          <w:rFonts w:ascii="Times New Roman" w:hAnsi="Times New Roman" w:cs="Times New Roman"/>
          <w:color w:val="000000"/>
          <w:sz w:val="24"/>
          <w:szCs w:val="24"/>
        </w:rPr>
        <w:t xml:space="preserve">Because some patients received combination of two or more antibiotics, the sum of each column </w:t>
      </w:r>
      <w:r w:rsidR="00572358">
        <w:rPr>
          <w:rFonts w:ascii="Times New Roman" w:hAnsi="Times New Roman" w:cs="Times New Roman"/>
          <w:color w:val="000000"/>
          <w:sz w:val="24"/>
          <w:szCs w:val="24"/>
        </w:rPr>
        <w:t>is</w:t>
      </w:r>
      <w:r w:rsidRPr="00B70F90">
        <w:rPr>
          <w:rFonts w:ascii="Times New Roman" w:hAnsi="Times New Roman" w:cs="Times New Roman"/>
          <w:color w:val="000000"/>
          <w:sz w:val="24"/>
          <w:szCs w:val="24"/>
        </w:rPr>
        <w:t xml:space="preserve"> over 100%.</w:t>
      </w:r>
    </w:p>
    <w:p w14:paraId="50964B76" w14:textId="77777777" w:rsidR="00D25EB7" w:rsidRPr="00B70F90" w:rsidRDefault="00D25EB7">
      <w:pPr>
        <w:rPr>
          <w:sz w:val="24"/>
          <w:szCs w:val="24"/>
        </w:rPr>
      </w:pPr>
    </w:p>
    <w:sectPr w:rsidR="00D25EB7" w:rsidRPr="00B70F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I0NTcxMTQzNLUzNjIyUdpeDU4uLM/DyQAsNaAHkcWTQsAAAA"/>
  </w:docVars>
  <w:rsids>
    <w:rsidRoot w:val="006571A1"/>
    <w:rsid w:val="001A3967"/>
    <w:rsid w:val="00572358"/>
    <w:rsid w:val="006571A1"/>
    <w:rsid w:val="008B6E72"/>
    <w:rsid w:val="00B70F90"/>
    <w:rsid w:val="00D25EB7"/>
    <w:rsid w:val="00D95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A099E"/>
  <w15:chartTrackingRefBased/>
  <w15:docId w15:val="{38028F0E-7991-484D-BBD9-CC2FACFCB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1A1"/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1A1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彰宏 城下</dc:creator>
  <cp:keywords/>
  <dc:description/>
  <cp:lastModifiedBy>彰宏 城下</cp:lastModifiedBy>
  <cp:revision>5</cp:revision>
  <dcterms:created xsi:type="dcterms:W3CDTF">2023-06-29T23:35:00Z</dcterms:created>
  <dcterms:modified xsi:type="dcterms:W3CDTF">2023-07-07T15:02:00Z</dcterms:modified>
</cp:coreProperties>
</file>